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2DBA" w:rsidRPr="00CC290D" w:rsidRDefault="004873CE" w:rsidP="004873CE">
      <w:pPr>
        <w:spacing w:after="0"/>
        <w:jc w:val="center"/>
        <w:rPr>
          <w:b/>
          <w:sz w:val="28"/>
          <w:szCs w:val="28"/>
        </w:rPr>
      </w:pPr>
      <w:r w:rsidRPr="00CC290D">
        <w:rPr>
          <w:b/>
          <w:sz w:val="28"/>
          <w:szCs w:val="28"/>
        </w:rPr>
        <w:t xml:space="preserve">Description of additional supplementary </w:t>
      </w:r>
      <w:r w:rsidR="006B508E">
        <w:rPr>
          <w:b/>
          <w:sz w:val="28"/>
          <w:szCs w:val="28"/>
        </w:rPr>
        <w:t>files</w:t>
      </w:r>
      <w:bookmarkStart w:id="0" w:name="_GoBack"/>
      <w:bookmarkEnd w:id="0"/>
    </w:p>
    <w:p w:rsidR="004873CE" w:rsidRPr="00CC290D" w:rsidRDefault="004873CE" w:rsidP="004873CE">
      <w:pPr>
        <w:spacing w:after="0"/>
      </w:pPr>
    </w:p>
    <w:p w:rsidR="004873CE" w:rsidRPr="00CC290D" w:rsidRDefault="004873CE" w:rsidP="004873CE">
      <w:pPr>
        <w:spacing w:after="0"/>
      </w:pPr>
    </w:p>
    <w:p w:rsidR="004873CE" w:rsidRPr="00CC290D" w:rsidRDefault="004873CE" w:rsidP="004873CE">
      <w:pPr>
        <w:spacing w:after="0"/>
      </w:pPr>
      <w:r w:rsidRPr="00CC290D">
        <w:rPr>
          <w:b/>
        </w:rPr>
        <w:t xml:space="preserve">Supplementary </w:t>
      </w:r>
      <w:r w:rsidR="00210312" w:rsidRPr="00CC290D">
        <w:rPr>
          <w:b/>
        </w:rPr>
        <w:t>Data</w:t>
      </w:r>
      <w:r w:rsidRPr="00CC290D">
        <w:rPr>
          <w:b/>
        </w:rPr>
        <w:t xml:space="preserve"> 1.</w:t>
      </w:r>
      <w:r w:rsidRPr="00CC290D">
        <w:t xml:space="preserve"> </w:t>
      </w:r>
      <w:r w:rsidR="00DE4139" w:rsidRPr="00CC290D">
        <w:t xml:space="preserve">Data used for </w:t>
      </w:r>
      <w:r w:rsidR="009435EC" w:rsidRPr="00CC290D">
        <w:t>protein abundance</w:t>
      </w:r>
      <w:r w:rsidR="00DE4139" w:rsidRPr="00CC290D">
        <w:t xml:space="preserve"> displayed in figure 1</w:t>
      </w:r>
      <w:r w:rsidR="009435EC" w:rsidRPr="00CC290D">
        <w:t>c</w:t>
      </w:r>
      <w:r w:rsidR="008073F4" w:rsidRPr="00CC290D">
        <w:t xml:space="preserve"> and figure 2b</w:t>
      </w:r>
      <w:r w:rsidRPr="00CC290D">
        <w:t>.</w:t>
      </w:r>
    </w:p>
    <w:p w:rsidR="004873CE" w:rsidRPr="00CC290D" w:rsidRDefault="004873CE" w:rsidP="004873CE">
      <w:pPr>
        <w:spacing w:after="0"/>
      </w:pPr>
    </w:p>
    <w:p w:rsidR="004873CE" w:rsidRPr="00CC290D" w:rsidRDefault="004873CE" w:rsidP="004873CE">
      <w:pPr>
        <w:spacing w:after="0"/>
      </w:pPr>
      <w:r w:rsidRPr="00CC290D">
        <w:rPr>
          <w:b/>
        </w:rPr>
        <w:t xml:space="preserve">Supplementary </w:t>
      </w:r>
      <w:r w:rsidR="00210312" w:rsidRPr="00CC290D">
        <w:rPr>
          <w:b/>
        </w:rPr>
        <w:t>Data</w:t>
      </w:r>
      <w:r w:rsidRPr="00CC290D">
        <w:rPr>
          <w:b/>
        </w:rPr>
        <w:t xml:space="preserve"> 2.</w:t>
      </w:r>
      <w:r w:rsidRPr="00CC290D">
        <w:t xml:space="preserve"> </w:t>
      </w:r>
      <w:r w:rsidR="00CC290D" w:rsidRPr="00CC290D">
        <w:t>Data used for the graphs shown in figure 3</w:t>
      </w:r>
      <w:r w:rsidR="00DE4139" w:rsidRPr="00CC290D">
        <w:t>.</w:t>
      </w:r>
    </w:p>
    <w:p w:rsidR="004873CE" w:rsidRPr="00CC290D" w:rsidRDefault="004873CE" w:rsidP="004873CE">
      <w:pPr>
        <w:spacing w:after="0"/>
      </w:pPr>
    </w:p>
    <w:p w:rsidR="00DE4139" w:rsidRPr="00CC290D" w:rsidRDefault="004873CE" w:rsidP="004873CE">
      <w:pPr>
        <w:spacing w:after="0"/>
      </w:pPr>
      <w:r w:rsidRPr="00CC290D">
        <w:rPr>
          <w:b/>
        </w:rPr>
        <w:t xml:space="preserve">Supplementary </w:t>
      </w:r>
      <w:r w:rsidR="00210312" w:rsidRPr="00CC290D">
        <w:rPr>
          <w:b/>
        </w:rPr>
        <w:t>Data</w:t>
      </w:r>
      <w:r w:rsidRPr="00CC290D">
        <w:rPr>
          <w:b/>
        </w:rPr>
        <w:t xml:space="preserve"> 3.</w:t>
      </w:r>
      <w:r w:rsidRPr="00CC290D">
        <w:t xml:space="preserve"> </w:t>
      </w:r>
      <w:r w:rsidR="00DE4139" w:rsidRPr="00CC290D">
        <w:t>Data used for the graph</w:t>
      </w:r>
      <w:r w:rsidR="00CC290D" w:rsidRPr="00CC290D">
        <w:t>s</w:t>
      </w:r>
      <w:r w:rsidR="00DE4139" w:rsidRPr="00CC290D">
        <w:t xml:space="preserve"> show</w:t>
      </w:r>
      <w:r w:rsidR="00CC290D" w:rsidRPr="00CC290D">
        <w:t>n</w:t>
      </w:r>
      <w:r w:rsidR="00DE4139" w:rsidRPr="00CC290D">
        <w:t xml:space="preserve"> in figure </w:t>
      </w:r>
      <w:r w:rsidR="00CC290D" w:rsidRPr="00CC290D">
        <w:t>4</w:t>
      </w:r>
      <w:r w:rsidR="00BC3713" w:rsidRPr="00CC290D">
        <w:t>.</w:t>
      </w:r>
    </w:p>
    <w:p w:rsidR="00DE4139" w:rsidRPr="00CC290D" w:rsidRDefault="00DE4139" w:rsidP="004873CE">
      <w:pPr>
        <w:spacing w:after="0"/>
      </w:pPr>
    </w:p>
    <w:p w:rsidR="00DE4139" w:rsidRPr="00CC290D" w:rsidRDefault="00DE4139" w:rsidP="004873CE">
      <w:pPr>
        <w:spacing w:after="0"/>
      </w:pPr>
      <w:r w:rsidRPr="00CC290D">
        <w:rPr>
          <w:b/>
        </w:rPr>
        <w:t xml:space="preserve">Supplementary Data 4. </w:t>
      </w:r>
      <w:r w:rsidR="00CC290D" w:rsidRPr="00CC290D">
        <w:t>Data used for the graphs shown in figure 5.</w:t>
      </w:r>
    </w:p>
    <w:p w:rsidR="00CC290D" w:rsidRPr="00CC290D" w:rsidRDefault="00CC290D" w:rsidP="004873CE">
      <w:pPr>
        <w:spacing w:after="0"/>
      </w:pPr>
    </w:p>
    <w:p w:rsidR="00CC290D" w:rsidRPr="00CC290D" w:rsidRDefault="00DE4139" w:rsidP="00CC290D">
      <w:pPr>
        <w:spacing w:after="0"/>
      </w:pPr>
      <w:r w:rsidRPr="00CC290D">
        <w:rPr>
          <w:b/>
        </w:rPr>
        <w:t>Supplementary Data 5.</w:t>
      </w:r>
      <w:r w:rsidRPr="00CC290D">
        <w:t xml:space="preserve"> </w:t>
      </w:r>
      <w:r w:rsidR="00CC290D" w:rsidRPr="00CC290D">
        <w:t>Data used for the graphs shown in figure 6.</w:t>
      </w:r>
    </w:p>
    <w:p w:rsidR="00DE4139" w:rsidRPr="004873CE" w:rsidRDefault="00DE4139" w:rsidP="004873CE">
      <w:pPr>
        <w:spacing w:after="0"/>
        <w:rPr>
          <w:rFonts w:ascii="Cambria Math" w:hAnsi="Cambria Math"/>
        </w:rPr>
      </w:pPr>
    </w:p>
    <w:sectPr w:rsidR="00DE4139" w:rsidRPr="00487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3CE"/>
    <w:rsid w:val="00210312"/>
    <w:rsid w:val="004873CE"/>
    <w:rsid w:val="006071C6"/>
    <w:rsid w:val="006B508E"/>
    <w:rsid w:val="008073F4"/>
    <w:rsid w:val="00872DBA"/>
    <w:rsid w:val="009435EC"/>
    <w:rsid w:val="00BC3713"/>
    <w:rsid w:val="00CC290D"/>
    <w:rsid w:val="00DE4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9C2E828-9110-4970-AE45-9F2130732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Guggenheim</dc:creator>
  <cp:keywords/>
  <dc:description/>
  <cp:lastModifiedBy>Maria Ermakova</cp:lastModifiedBy>
  <cp:revision>3</cp:revision>
  <dcterms:created xsi:type="dcterms:W3CDTF">2019-07-09T02:27:00Z</dcterms:created>
  <dcterms:modified xsi:type="dcterms:W3CDTF">2019-07-09T02:27:00Z</dcterms:modified>
</cp:coreProperties>
</file>